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E05CA1" w14:textId="0E41036F" w:rsidR="004D1AE0" w:rsidRDefault="00355921">
      <w:pPr>
        <w:rPr>
          <w:rFonts w:ascii="Times New Roman" w:hAnsi="Times New Roman" w:cs="Times New Roman"/>
          <w:sz w:val="24"/>
          <w:szCs w:val="24"/>
        </w:rPr>
      </w:pPr>
      <w:r w:rsidRPr="00355921">
        <w:rPr>
          <w:rFonts w:ascii="Times New Roman" w:hAnsi="Times New Roman" w:cs="Times New Roman"/>
          <w:sz w:val="24"/>
          <w:szCs w:val="24"/>
        </w:rPr>
        <w:t xml:space="preserve">Table S1 </w:t>
      </w:r>
      <w:r w:rsidRPr="00355921">
        <w:rPr>
          <w:rFonts w:ascii="Times New Roman" w:hAnsi="Times New Roman" w:cs="Times New Roman"/>
          <w:sz w:val="24"/>
          <w:szCs w:val="24"/>
        </w:rPr>
        <w:t>Demographic data according to the mode of transport</w:t>
      </w:r>
    </w:p>
    <w:tbl>
      <w:tblPr>
        <w:tblW w:w="9985" w:type="dxa"/>
        <w:jc w:val="center"/>
        <w:tblLayout w:type="fixed"/>
        <w:tblLook w:val="04A0" w:firstRow="1" w:lastRow="0" w:firstColumn="1" w:lastColumn="0" w:noHBand="0" w:noVBand="1"/>
      </w:tblPr>
      <w:tblGrid>
        <w:gridCol w:w="355"/>
        <w:gridCol w:w="2885"/>
        <w:gridCol w:w="882"/>
        <w:gridCol w:w="913"/>
        <w:gridCol w:w="1041"/>
        <w:gridCol w:w="939"/>
        <w:gridCol w:w="1015"/>
        <w:gridCol w:w="965"/>
        <w:gridCol w:w="990"/>
      </w:tblGrid>
      <w:tr w:rsidR="00355921" w:rsidRPr="00355921" w14:paraId="199A2585" w14:textId="77777777" w:rsidTr="00B56714">
        <w:trPr>
          <w:trHeight w:val="20"/>
          <w:jc w:val="center"/>
        </w:trPr>
        <w:tc>
          <w:tcPr>
            <w:tcW w:w="324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B917335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795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FD8BF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AEEBEF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Transpor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0EA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9622B90" w14:textId="77777777" w:rsidTr="00B56714">
        <w:trPr>
          <w:trHeight w:val="20"/>
          <w:jc w:val="center"/>
        </w:trPr>
        <w:tc>
          <w:tcPr>
            <w:tcW w:w="3240" w:type="dxa"/>
            <w:gridSpan w:val="2"/>
            <w:vMerge/>
            <w:shd w:val="clear" w:color="auto" w:fill="auto"/>
            <w:hideMark/>
          </w:tcPr>
          <w:p w14:paraId="499E1FE8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95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23AD0C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68902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hospital transport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6E050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hospital</w:t>
            </w:r>
            <w:proofErr w:type="spellEnd"/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</w:t>
            </w:r>
          </w:p>
        </w:tc>
        <w:tc>
          <w:tcPr>
            <w:tcW w:w="990" w:type="dxa"/>
            <w:shd w:val="clear" w:color="auto" w:fill="auto"/>
            <w:hideMark/>
          </w:tcPr>
          <w:p w14:paraId="22C48D0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55921" w:rsidRPr="00355921" w14:paraId="621B6491" w14:textId="77777777" w:rsidTr="00B56714">
        <w:trPr>
          <w:trHeight w:val="20"/>
          <w:jc w:val="center"/>
        </w:trPr>
        <w:tc>
          <w:tcPr>
            <w:tcW w:w="324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762E291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B929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63F4C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B2B0D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37F31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74926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21D20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8381E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0E2FB2A0" w14:textId="77777777" w:rsidTr="00B56714">
        <w:trPr>
          <w:trHeight w:val="20"/>
          <w:jc w:val="center"/>
        </w:trPr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EDECD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49A1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0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B98E2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90120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0FE9B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86B9A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8DD64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63012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47710279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56E450DB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, years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FFECC4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CEECCA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02D0F5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BB3123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FCEA0F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503286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53117F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355921" w:rsidRPr="00355921" w14:paraId="0BF15E7E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578A81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10D51C7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39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AB1340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B26D37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B8BD9B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F2C3EF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F792CF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6BF4E1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4235E9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5104ED9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5C2B6C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59E9DFA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-59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C3700A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52217A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7F373C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1AEA0D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35E483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305C24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FAC2C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587E4F9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DADB7E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1C74969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79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FC22D3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74D9BA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75A2FF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9EFC53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E6DB3A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1931F3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211DF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0F9E3BD3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968068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06CFAD0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8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82ED28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74F096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E28095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0FAF11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5FF2EA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9ADCB2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B58902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0D879B8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4469CE9D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A28496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694011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6FB2DB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D16B00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A6D07B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3CDD06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9C18A0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355921" w:rsidRPr="00355921" w14:paraId="39938937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BC25F8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0AD6EC00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228737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4E1C62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47B11F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06C339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20467C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E0CEB4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0AA8A9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48CB371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6C03CBF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8B4730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DAEE66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9CAFDF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B7D340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D411DA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61C2D5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2055FE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33D7C0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8DB0A01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370C2E97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rlson</w:t>
            </w:r>
            <w:proofErr w:type="spellEnd"/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orbidity index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9641F2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10C4C9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FE3683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221EFA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AF2D1A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06299B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AEC57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355921" w:rsidRPr="00355921" w14:paraId="61ADE8A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761B87A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1930FB5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72756C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B38FB2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4076EA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C2D60C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3E57C4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5DE1B3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4C7023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897721E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67C235B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209477EB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AC9273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1F1852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98EEB4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AE5247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3B5A8A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B13CF0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1FA40D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E74BE3B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501D13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01C36560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014D12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9A9286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980CB3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D00F34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88256D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B49703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628AD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0991A73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FB2C7C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48A62DA6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 3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A3220C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0206C9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6F22E0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3DC883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E62F00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4A06B3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93E92F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96DB0BF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2C9865E6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jury intent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D8A0444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2D28B2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230568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373E48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012584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AD1315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65FEF5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355921" w:rsidRPr="00355921" w14:paraId="708F3954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0228EE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38D186B1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idental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9290C6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6CE2FB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F09B7A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2D76DA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D95FCA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E0B595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46FD01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BA71BEC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1973B1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1C2804D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al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DC0E47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C0A531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321B44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F0DE06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267D79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4C6B0D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57A309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182B223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34E70B5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chanism of injur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EABFECD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75AB64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E10417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0ABA95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48BB92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4C065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29CB97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7F13ED9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DF8C84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C27206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ffic accident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4140C5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02AC43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3B664E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74A7DA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FC2BE8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D1317D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8590E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479BB91E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A8DA7B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7691CBB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68023A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CE5735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986EC7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82A172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1C6F40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88DA27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C9E7FD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A9D05DF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C19957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3C87700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ision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2E0FA0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BE3ED2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20EB80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9B5E47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20B7F6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E2467A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A8DFC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FB7BD1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64F7012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72F4C18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2B27D3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47A80F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AB289B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E598F8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CE4701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2ADA6E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AE7F53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42BDB1D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26DCE68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 of injur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385A3F7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8EFEE0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78C792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311E1B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00CAA3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0EB6C3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2A3E24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</w:tr>
      <w:tr w:rsidR="00355921" w:rsidRPr="00355921" w14:paraId="35AA0D7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181B8E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389F802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A04839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7A399B8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F11BD6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69AF29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159D8E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EE329C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BC5932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E7AE1BA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7D2613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3CE891E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blic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131849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3B74CA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A0448F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16FB1E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507B42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397AEA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D1374F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71FC5310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0B3266A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intak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799C6FA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1732D4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A9CC91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BDA8DE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A83CDD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D7D480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A42712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7598C59D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780B81D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C81578B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908571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003223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3439B2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3A3E97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240E40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E77EFC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A3670F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0EAA89A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00E20AF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7ACBE4D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B1826D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897C83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1E907C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3DB30D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AEC49C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5D7CD5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2EE096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3C320AD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2552F80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of injur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B022DC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DA4556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46D76A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66EF3B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9895D2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5C82DB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B8E78F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</w:tr>
      <w:tr w:rsidR="00355921" w:rsidRPr="00355921" w14:paraId="3C470F09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7FC9666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C69C020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end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FFC75A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33A3C0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C1E4A8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11F449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79824C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2C70BA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916019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0463A267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0D18B3A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07B19A71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da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37E831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1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7770ED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D81755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A7F9AF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C69DCF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44DB4C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4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41D557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D12CC86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7D59EE6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f injury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E1CE7D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5F658D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6BB7CE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1B2D43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4838A2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2558145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F12534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1</w:t>
            </w:r>
          </w:p>
        </w:tc>
      </w:tr>
      <w:tr w:rsidR="00355921" w:rsidRPr="00355921" w14:paraId="69699488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53D0DD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247DC4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y (7.00 AM - 6.59 PM)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9DB337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953211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52A6C8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791DE0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8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1FF260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462CDE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D83192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28637BF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27426A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0CFBE189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ht (7.00 PM - 6.59 AM)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6080AD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D943A7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A948E3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020FF3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CEAD68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834460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86EECF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A1670C3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621556B4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p-level of personnel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7AC19B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062A77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3C060D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65010A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89C2DA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A8FA4E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3B6E25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229B890C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9F0A90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0924B1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cian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75866E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56FD3A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E17888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7DE961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130B66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4D2D3F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71B04F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2D8A44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3E5661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528ADDF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4733E5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42BDDC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1E9233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7F9E19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584FE5B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C2CC6D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CD42D3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41F300A2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2C22075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30805126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5B5EFA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FB7B32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55FF48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D35669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4AC9C1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CEC3ED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E32E7C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1B985957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226C0EE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2685B6A0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rst responder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2BBDCC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C10E70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F7AD3D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61D23E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6F78ED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22EB45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4C9C50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7A2D0423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EA8102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507FC4AA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50A87F3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B24D8B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F9BA53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11F52F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9BE383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17FDDE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1703EF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EB4342E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2C04B4B8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way management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B95B00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88E53A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72B40F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1676E9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80B49B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416B7E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69935D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4CB786CF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22429AD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703ABA36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anced airway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806ABD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2FB4B9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D90D78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8A9E5F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8E7C88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F0421A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8B07D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1EE10C35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7BBA1A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343506B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ic airway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1506BA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3EF48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38D46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E399E6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37EC29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0FBE74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E4997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38C39E8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A9DFEC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5A441AF7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irway managemen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1CB6D8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43631F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E2844C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9E3419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E56FEC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A795E2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1ED98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D80D887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5964AB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01BDAC6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648C5F7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836FC7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8181A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358DFA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388013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3A3CA7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9AFA4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7F47BDED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12FF7F66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tilatory managemen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6EC7230D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8988FF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FD9279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8D0B2A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962B8F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B5E9EB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7FBBB2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7C8ADBB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7E4E297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179A1B3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 ventilatory suppor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E13DEF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5E2BA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6BCC7A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3436D4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CC3944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61B778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C6327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8CCA656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761AF4A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0329C04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sive ventilatory suppor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3C15FF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C8C801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51A199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2553A02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433AEC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DC5652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C781D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0F501E35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3E1628E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732C02D4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ventilatory support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A7561D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4378BC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1FA82A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272F1F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EB9A4D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2F6901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02D27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7FB3CDA5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0FA392F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114A2B6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656F08A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6FAC7F8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7A658F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AF77E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0D97F55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9ACFB2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2CD9F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FEBD210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2FE5341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venous fluid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70D4270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2BA668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3FB35F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751E2B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B72E00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109D8D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1D1927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3A134915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4E6A7E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5FC4E92A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031E7B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5925FA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6D125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264762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316AAD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7A5A63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E591B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B3DF8D6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0E7884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1D645AA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2DF73F8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14C8C4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AEA47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6E90C5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58ACB7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8AC125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49188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169A4A56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37FF9C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6F9DADBD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F1F2E3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A3BAB1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E1FB8B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41FF48F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99FBDF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047A57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A2AB8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0CA03C19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38227845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olic blood pressure, mmHg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D6CBD4B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FA6B1F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90775F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E45D8D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89D05A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AEEA51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03F6F5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355921" w:rsidRPr="00355921" w14:paraId="06613C6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7A2E417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5B92E09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9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CBE5FF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E74442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D6823B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F2F64F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84071C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B58CAC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8685A6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7767213E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B55D44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06BD00A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≥ 90 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1BCFF41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6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3D4113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9A626C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062B77E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4CA425F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9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052873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91B4D0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760CFABD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4A733298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t rate, beats per minut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068E0CA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2846A9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CFB02F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4ACC5B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329181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A8E808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7E48D4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  <w:tr w:rsidR="00355921" w:rsidRPr="00355921" w14:paraId="32C66DF5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6AFC20F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5898AC1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60 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689D050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6AD69B2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60A4D0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439F21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E0A23F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611B37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01F7B3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B513AE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0175115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03271F6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10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EED9D3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CB5660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6176B8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2B84E18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3CCB67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7F808C1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018BCD5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0B7BC5A8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264C8D0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1CB08E7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10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45216B1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E15739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8016BB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98CF90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703992C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6BC18A7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AEA599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CC08F97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265A82B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rate, rate per minut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9567C26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05E5C8C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B5511D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99AA69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CF508B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F5CB1A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218CEC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355921" w:rsidRPr="00355921" w14:paraId="242B18DB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25166C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47E1A33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1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364009B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1C09D6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564151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4B892F6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68EC506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4CD5F61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474E5BF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334DCD3E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2465424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5BAC8AE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3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559124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451F62F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024A5E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78FC5DC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04A6D8F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0FDD3ED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35C074C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953ABCF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AC7852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34C543A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30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248293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2561C4E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2CC767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8E89C5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EC1FCB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3309974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1FE717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15EDD682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vAlign w:val="center"/>
            <w:hideMark/>
          </w:tcPr>
          <w:p w14:paraId="49F30C46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asgow coma scale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C2ABEB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EE3FBF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B45885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58B92F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692249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F91747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A2CDB8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42ED0722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604AE94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34E34D0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8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F0E433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313611C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25546A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1C8541F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3F3FDEB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05028B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E36AF3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21B756B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A376CB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5B522EE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12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7ADF056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8DF08F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F67258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331757F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195F03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102CB61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E52308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66266BE6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0274585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446D227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15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29CF556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120BD65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B2A887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59C32F2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2FF4BBD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AD7FF2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B653EC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0CDF0AC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6B06505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vAlign w:val="center"/>
            <w:hideMark/>
          </w:tcPr>
          <w:p w14:paraId="6C43ED45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882" w:type="dxa"/>
            <w:shd w:val="clear" w:color="auto" w:fill="auto"/>
            <w:vAlign w:val="center"/>
            <w:hideMark/>
          </w:tcPr>
          <w:p w14:paraId="04F2529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913" w:type="dxa"/>
            <w:shd w:val="clear" w:color="auto" w:fill="auto"/>
            <w:vAlign w:val="center"/>
            <w:hideMark/>
          </w:tcPr>
          <w:p w14:paraId="5F578C0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CA3B73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14:paraId="6FB8AE8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015" w:type="dxa"/>
            <w:shd w:val="clear" w:color="auto" w:fill="auto"/>
            <w:vAlign w:val="center"/>
            <w:hideMark/>
          </w:tcPr>
          <w:p w14:paraId="1B0CE41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65" w:type="dxa"/>
            <w:shd w:val="clear" w:color="auto" w:fill="auto"/>
            <w:vAlign w:val="center"/>
            <w:hideMark/>
          </w:tcPr>
          <w:p w14:paraId="5897E94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DE14B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75DBEC31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1796CCC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entio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F3BB7E8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10AF42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C466BB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49E3D1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59B88B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D9C54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720FF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5921" w:rsidRPr="00355921" w14:paraId="7847B79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101161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71B9B87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urosurgical 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CE7737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5645975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6CBA8D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E1A125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93E1DE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0CC96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985D8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55921" w:rsidRPr="00355921" w14:paraId="51F99FDD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7259F4C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000FDAF3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radiological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B4F445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AFE847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12BD6D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9DCDBC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8E74E0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CAA7DB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13A592B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355921" w:rsidRPr="00355921" w14:paraId="5F3DB96E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noWrap/>
            <w:vAlign w:val="bottom"/>
            <w:hideMark/>
          </w:tcPr>
          <w:p w14:paraId="7076BC05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intervention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6180ABF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3610FD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DA9656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6A3E00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7D674E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94FFEF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CF507E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2BB4A3E0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DFFA2E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331A4281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ly (&lt;1.9 h)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17611A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98EFAE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D3BFFE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01D428B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32BB7F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3C9E3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8EE35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785D649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4BFF9A5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27D1173C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mediate (1.9-4.1 h)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B75168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5EE796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58B388D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A9614E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0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6AAC7F2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6965BE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51506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1D476E9A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47A6CB6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bottom"/>
            <w:hideMark/>
          </w:tcPr>
          <w:p w14:paraId="77A95E50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yed (&gt;4.1 h)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379423A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492818B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4982B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79289CF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2619AA0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19DD97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AD7AA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158BC382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noWrap/>
            <w:vAlign w:val="center"/>
            <w:hideMark/>
          </w:tcPr>
          <w:p w14:paraId="586ACF2E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R-ISS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49AEB42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16400AC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1E98EC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6816CA5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4D5C92D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792C6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A9220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355921" w:rsidRPr="00355921" w14:paraId="221029C8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2DD81EF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5728507B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24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40A4505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AAB8C7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237E60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57F801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1762CAE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40DD44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94BC7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01EFC2F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611FA8BC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16990E4A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44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8C5E62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2B1A5123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BA77AB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531A9D0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F06453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E9A59F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7A7D2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521EA959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5FBD5C7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7E90D5FB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75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156E0A7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3993B8D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325F80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2A7FC2F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5182450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D9E1E78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0392A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5921" w:rsidRPr="00355921" w14:paraId="2D7C540C" w14:textId="77777777" w:rsidTr="00B56714">
        <w:trPr>
          <w:trHeight w:val="20"/>
          <w:jc w:val="center"/>
        </w:trPr>
        <w:tc>
          <w:tcPr>
            <w:tcW w:w="3240" w:type="dxa"/>
            <w:gridSpan w:val="2"/>
            <w:shd w:val="clear" w:color="auto" w:fill="auto"/>
            <w:noWrap/>
            <w:vAlign w:val="center"/>
            <w:hideMark/>
          </w:tcPr>
          <w:p w14:paraId="7D53A581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0D012E77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0160549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799D1A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130D321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7C4663C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36FC76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428885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5921" w:rsidRPr="00355921" w14:paraId="0689EA5F" w14:textId="77777777" w:rsidTr="00B56714">
        <w:trPr>
          <w:trHeight w:val="20"/>
          <w:jc w:val="center"/>
        </w:trPr>
        <w:tc>
          <w:tcPr>
            <w:tcW w:w="355" w:type="dxa"/>
            <w:shd w:val="clear" w:color="auto" w:fill="auto"/>
            <w:hideMark/>
          </w:tcPr>
          <w:p w14:paraId="15B1224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5" w:type="dxa"/>
            <w:shd w:val="clear" w:color="auto" w:fill="auto"/>
            <w:noWrap/>
            <w:vAlign w:val="center"/>
            <w:hideMark/>
          </w:tcPr>
          <w:p w14:paraId="477C05E8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882" w:type="dxa"/>
            <w:shd w:val="clear" w:color="auto" w:fill="auto"/>
            <w:noWrap/>
            <w:vAlign w:val="center"/>
            <w:hideMark/>
          </w:tcPr>
          <w:p w14:paraId="7BFB7D8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14:paraId="7A0AB11A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07391A60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939" w:type="dxa"/>
            <w:shd w:val="clear" w:color="auto" w:fill="auto"/>
            <w:noWrap/>
            <w:vAlign w:val="center"/>
            <w:hideMark/>
          </w:tcPr>
          <w:p w14:paraId="34B585F4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015" w:type="dxa"/>
            <w:shd w:val="clear" w:color="auto" w:fill="auto"/>
            <w:noWrap/>
            <w:vAlign w:val="center"/>
            <w:hideMark/>
          </w:tcPr>
          <w:p w14:paraId="32E0BA8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25FD109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E32ED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355921" w:rsidRPr="00355921" w14:paraId="5A67FB13" w14:textId="77777777" w:rsidTr="00B56714">
        <w:trPr>
          <w:trHeight w:val="20"/>
          <w:jc w:val="center"/>
        </w:trPr>
        <w:tc>
          <w:tcPr>
            <w:tcW w:w="35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F0EB51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7417" w14:textId="77777777" w:rsidR="00355921" w:rsidRPr="0035592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avorable neurological outcome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2855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9B72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132B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3FA7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F9F3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E27D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9D4DE" w14:textId="77777777" w:rsidR="00355921" w:rsidRPr="0035592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559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</w:t>
            </w:r>
          </w:p>
        </w:tc>
      </w:tr>
    </w:tbl>
    <w:p w14:paraId="6217EB1B" w14:textId="77777777" w:rsidR="00355921" w:rsidRPr="003740A1" w:rsidRDefault="00355921" w:rsidP="00355921">
      <w:pPr>
        <w:spacing w:line="480" w:lineRule="auto"/>
        <w:ind w:left="-450"/>
        <w:rPr>
          <w:rFonts w:ascii="Times New Roman" w:hAnsi="Times New Roman" w:cs="Times New Roman"/>
          <w:sz w:val="24"/>
          <w:szCs w:val="24"/>
        </w:rPr>
      </w:pPr>
      <w:r w:rsidRPr="003740A1">
        <w:rPr>
          <w:rFonts w:ascii="Times New Roman" w:hAnsi="Times New Roman" w:cs="Times New Roman"/>
          <w:sz w:val="24"/>
          <w:szCs w:val="24"/>
        </w:rPr>
        <w:t>EMR-ISS, excess mortality ratio-adjusted injury severity score</w:t>
      </w:r>
    </w:p>
    <w:p w14:paraId="624CD954" w14:textId="77777777" w:rsidR="00355921" w:rsidRPr="003740A1" w:rsidRDefault="00355921" w:rsidP="0035592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 w:rsidRPr="003740A1">
        <w:rPr>
          <w:rFonts w:ascii="Times New Roman" w:hAnsi="Times New Roman" w:cs="Times New Roman"/>
          <w:bCs/>
          <w:sz w:val="24"/>
          <w:szCs w:val="24"/>
        </w:rPr>
        <w:t>Interaction effect of</w:t>
      </w:r>
      <w:bookmarkStart w:id="0" w:name="_GoBack"/>
      <w:bookmarkEnd w:id="0"/>
      <w:r w:rsidRPr="003740A1">
        <w:rPr>
          <w:rFonts w:ascii="Times New Roman" w:hAnsi="Times New Roman" w:cs="Times New Roman"/>
          <w:bCs/>
          <w:sz w:val="24"/>
          <w:szCs w:val="24"/>
        </w:rPr>
        <w:t xml:space="preserve"> time to neurosurgical and neuroradiological intervention with the mode of transport on outcomes </w:t>
      </w: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445"/>
        <w:gridCol w:w="1080"/>
        <w:gridCol w:w="990"/>
        <w:gridCol w:w="990"/>
        <w:gridCol w:w="1080"/>
        <w:gridCol w:w="1035"/>
        <w:gridCol w:w="1035"/>
      </w:tblGrid>
      <w:tr w:rsidR="00355921" w:rsidRPr="003740A1" w14:paraId="03F86728" w14:textId="77777777" w:rsidTr="00B56714">
        <w:trPr>
          <w:trHeight w:val="312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393A5A56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comes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14:paraId="0EA86186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intervention</w:t>
            </w:r>
          </w:p>
        </w:tc>
        <w:tc>
          <w:tcPr>
            <w:tcW w:w="6210" w:type="dxa"/>
            <w:gridSpan w:val="6"/>
            <w:shd w:val="clear" w:color="000000" w:fill="FFFFFF"/>
            <w:noWrap/>
            <w:vAlign w:val="center"/>
            <w:hideMark/>
          </w:tcPr>
          <w:p w14:paraId="6CB201B5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transport</w:t>
            </w:r>
          </w:p>
        </w:tc>
      </w:tr>
      <w:tr w:rsidR="00355921" w:rsidRPr="003740A1" w14:paraId="3A0055D4" w14:textId="77777777" w:rsidTr="00B56714">
        <w:trPr>
          <w:trHeight w:val="312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9A1A4F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1F02C0F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E988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hospital transport</w:t>
            </w:r>
          </w:p>
        </w:tc>
        <w:tc>
          <w:tcPr>
            <w:tcW w:w="315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D514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hospital</w:t>
            </w:r>
            <w:proofErr w:type="spellEnd"/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port</w:t>
            </w:r>
          </w:p>
        </w:tc>
      </w:tr>
      <w:tr w:rsidR="00355921" w:rsidRPr="003740A1" w14:paraId="0B0B342C" w14:textId="77777777" w:rsidTr="00B56714">
        <w:trPr>
          <w:trHeight w:val="312"/>
        </w:trPr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97FA1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2269E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6127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BE244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44762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35E09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355921" w:rsidRPr="003740A1" w14:paraId="3F2E1D9D" w14:textId="77777777" w:rsidTr="00B56714">
        <w:trPr>
          <w:trHeight w:val="312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DD389A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44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143C4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1652F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391A4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72B0E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6FD6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355921" w:rsidRPr="003740A1" w14:paraId="10503386" w14:textId="77777777" w:rsidTr="00B56714">
        <w:trPr>
          <w:trHeight w:val="312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6732E4B4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67CB0F9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r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034C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2EF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521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F0D7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1FE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AD4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5921" w:rsidRPr="003740A1" w14:paraId="6EF53B70" w14:textId="77777777" w:rsidTr="00B56714">
        <w:trPr>
          <w:trHeight w:val="312"/>
        </w:trPr>
        <w:tc>
          <w:tcPr>
            <w:tcW w:w="1435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FD55945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1" w:name="_Hlk155814580"/>
          </w:p>
        </w:tc>
        <w:tc>
          <w:tcPr>
            <w:tcW w:w="1445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91BE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medi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1299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32A1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030F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359C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6F5F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737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*</w:t>
            </w:r>
          </w:p>
        </w:tc>
      </w:tr>
      <w:bookmarkEnd w:id="1"/>
      <w:tr w:rsidR="00355921" w:rsidRPr="003740A1" w14:paraId="55D89ABB" w14:textId="77777777" w:rsidTr="00B56714">
        <w:trPr>
          <w:trHeight w:val="312"/>
        </w:trPr>
        <w:tc>
          <w:tcPr>
            <w:tcW w:w="14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3C4F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49006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ay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5EA2E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C2C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EEF04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43D4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08C70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79E2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355921" w:rsidRPr="003740A1" w14:paraId="033AE557" w14:textId="77777777" w:rsidTr="00B56714">
        <w:trPr>
          <w:trHeight w:val="312"/>
        </w:trPr>
        <w:tc>
          <w:tcPr>
            <w:tcW w:w="28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EAA5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favorable neurological outco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BFAA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32E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C787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5DC8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B665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1A61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5921" w:rsidRPr="003740A1" w14:paraId="70CA866C" w14:textId="77777777" w:rsidTr="00B56714">
        <w:trPr>
          <w:trHeight w:val="312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57CF5E1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5F15FDB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arl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717FC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FB6C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2A5E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FA3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8CD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D705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55921" w:rsidRPr="003740A1" w14:paraId="23E4264E" w14:textId="77777777" w:rsidTr="00B56714">
        <w:trPr>
          <w:trHeight w:val="312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2493D280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5FF3651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medi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95A5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BB13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A378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E4B8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548A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08F9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355921" w:rsidRPr="003740A1" w14:paraId="7AF3C9DE" w14:textId="77777777" w:rsidTr="00B56714">
        <w:trPr>
          <w:trHeight w:val="312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14:paraId="029E3CC1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5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B8D775B" w14:textId="77777777" w:rsidR="00355921" w:rsidRPr="003740A1" w:rsidRDefault="00355921" w:rsidP="00B567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lay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89D3A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8943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99AB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1628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B8A0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B9F88" w14:textId="77777777" w:rsidR="00355921" w:rsidRPr="003740A1" w:rsidRDefault="00355921" w:rsidP="00B567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740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</w:tbl>
    <w:p w14:paraId="759442F4" w14:textId="77777777" w:rsidR="00355921" w:rsidRPr="003740A1" w:rsidRDefault="00355921" w:rsidP="00355921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40A1">
        <w:rPr>
          <w:rFonts w:ascii="Times New Roman" w:hAnsi="Times New Roman" w:cs="Times New Roman"/>
          <w:bCs/>
          <w:sz w:val="24"/>
          <w:szCs w:val="24"/>
        </w:rPr>
        <w:t>AOR, adjusted odds ratio</w:t>
      </w:r>
    </w:p>
    <w:p w14:paraId="53D98DD7" w14:textId="77777777" w:rsidR="00355921" w:rsidRPr="003740A1" w:rsidRDefault="00355921" w:rsidP="00355921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40A1">
        <w:rPr>
          <w:rFonts w:ascii="Times New Roman" w:hAnsi="Times New Roman" w:cs="Times New Roman"/>
          <w:bCs/>
          <w:sz w:val="24"/>
          <w:szCs w:val="24"/>
        </w:rPr>
        <w:t>CI, confidence interval</w:t>
      </w:r>
    </w:p>
    <w:p w14:paraId="5C234D0B" w14:textId="77777777" w:rsidR="00355921" w:rsidRPr="003740A1" w:rsidRDefault="00355921" w:rsidP="00355921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40A1">
        <w:rPr>
          <w:rFonts w:ascii="Times New Roman" w:hAnsi="Times New Roman" w:cs="Times New Roman"/>
          <w:bCs/>
          <w:sz w:val="24"/>
          <w:szCs w:val="24"/>
        </w:rPr>
        <w:t xml:space="preserve">*statistically significant </w:t>
      </w:r>
    </w:p>
    <w:p w14:paraId="514F73F7" w14:textId="77777777" w:rsidR="00355921" w:rsidRPr="003740A1" w:rsidRDefault="00355921" w:rsidP="003559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40A1">
        <w:rPr>
          <w:rFonts w:ascii="Times New Roman" w:hAnsi="Times New Roman" w:cs="Times New Roman"/>
          <w:sz w:val="24"/>
          <w:szCs w:val="24"/>
        </w:rPr>
        <w:t xml:space="preserve">The interaction model was adjusted for age, gender, </w:t>
      </w:r>
      <w:proofErr w:type="spellStart"/>
      <w:r w:rsidRPr="003740A1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3740A1">
        <w:rPr>
          <w:rFonts w:ascii="Times New Roman" w:hAnsi="Times New Roman" w:cs="Times New Roman"/>
          <w:sz w:val="24"/>
          <w:szCs w:val="24"/>
        </w:rPr>
        <w:t xml:space="preserve"> comorbidity index, injury intent, mechanism of injury, place of injury, alcohol intake, time of injury, top-level personnel, intravenous fluid, systolic blood pressure, heart rate, Glasgow coma scale score, and EMR-ISS.</w:t>
      </w:r>
    </w:p>
    <w:p w14:paraId="6F2D653B" w14:textId="726686C3" w:rsidR="00355921" w:rsidRPr="00355921" w:rsidRDefault="00355921">
      <w:pPr>
        <w:rPr>
          <w:rFonts w:ascii="Times New Roman" w:hAnsi="Times New Roman" w:cs="Times New Roman"/>
          <w:sz w:val="24"/>
          <w:szCs w:val="24"/>
        </w:rPr>
      </w:pPr>
    </w:p>
    <w:sectPr w:rsidR="00355921" w:rsidRPr="00355921" w:rsidSect="00355921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AE0"/>
    <w:rsid w:val="00355921"/>
    <w:rsid w:val="004D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A98AC"/>
  <w15:chartTrackingRefBased/>
  <w15:docId w15:val="{ADC163DC-6B55-43B0-933F-1B0D17D8D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3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in Pansiritanachote</dc:creator>
  <cp:keywords/>
  <dc:description/>
  <cp:lastModifiedBy>Wasin Pansiritanachote</cp:lastModifiedBy>
  <cp:revision>2</cp:revision>
  <dcterms:created xsi:type="dcterms:W3CDTF">2024-11-23T16:04:00Z</dcterms:created>
  <dcterms:modified xsi:type="dcterms:W3CDTF">2024-11-23T16:09:00Z</dcterms:modified>
</cp:coreProperties>
</file>